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D43" w:rsidRPr="002411B2" w:rsidRDefault="00AF2D43" w:rsidP="00AF2D43">
      <w:pPr>
        <w:ind w:right="-64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1B2">
        <w:rPr>
          <w:rFonts w:ascii="Times New Roman" w:hAnsi="Times New Roman" w:cs="Times New Roman"/>
          <w:b/>
          <w:sz w:val="24"/>
          <w:szCs w:val="24"/>
          <w:lang w:val="en-US"/>
        </w:rPr>
        <w:t>Supplemental Figure 1</w:t>
      </w: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675D40" wp14:editId="4B713704">
                <wp:simplePos x="0" y="0"/>
                <wp:positionH relativeFrom="column">
                  <wp:posOffset>373050</wp:posOffset>
                </wp:positionH>
                <wp:positionV relativeFrom="paragraph">
                  <wp:posOffset>13411</wp:posOffset>
                </wp:positionV>
                <wp:extent cx="4784141" cy="2399386"/>
                <wp:effectExtent l="0" t="0" r="0" b="127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4141" cy="23993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2D43" w:rsidRDefault="00AF2D43"/>
                          <w:p w:rsidR="00AF2D43" w:rsidRDefault="00AF2D43">
                            <w:r>
                              <w:object w:dxaOrig="5869" w:dyaOrig="4743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8" type="#_x0000_t75" style="width:196.9pt;height:159.35pt" o:ole="">
                                  <v:imagedata r:id="rId7" o:title=""/>
                                </v:shape>
                                <o:OLEObject Type="Embed" ProgID="Prism5.Document" ShapeID="_x0000_i1028" DrawAspect="Content" ObjectID="_1620542486" r:id="rId8"/>
                              </w:object>
                            </w:r>
                          </w:p>
                          <w:p w:rsidR="00AF2D43" w:rsidRDefault="00AF2D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29.35pt;margin-top:1.05pt;width:376.7pt;height:188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" fillcolor="white [3201]" stroked="f" strokeweight=".5pt">
                <v:textbox>
                  <w:txbxContent>
                    <w:p w:rsidR="00AF2D43" w:rsidRDefault="00AF2D43"/>
                    <w:p w:rsidR="00AF2D43" w:rsidRDefault="00AF2D43">
                      <w:r>
                        <w:object w:dxaOrig="5869" w:dyaOrig="4743">
                          <v:shape id="_x0000_i1028" type="#_x0000_t75" style="width:196.9pt;height:159.35pt" o:ole="">
                            <v:imagedata r:id="rId9" o:title=""/>
                          </v:shape>
                          <o:OLEObject Type="Embed" ProgID="Prism5.Document" ShapeID="_x0000_i1028" DrawAspect="Content" ObjectID="_1619252349" r:id="rId10"/>
                        </w:object>
                      </w:r>
                    </w:p>
                    <w:p w:rsidR="00AF2D43" w:rsidRDefault="00AF2D43"/>
                  </w:txbxContent>
                </v:textbox>
              </v:shape>
            </w:pict>
          </mc:Fallback>
        </mc:AlternateContent>
      </w: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Pr="002411B2" w:rsidRDefault="00AF2D43" w:rsidP="00AF2D43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  <w:r w:rsidRPr="002411B2">
        <w:rPr>
          <w:rFonts w:ascii="Times New Roman" w:hAnsi="Times New Roman" w:cs="Times New Roman"/>
          <w:b/>
          <w:sz w:val="24"/>
          <w:szCs w:val="24"/>
          <w:lang w:val="en-US"/>
        </w:rPr>
        <w:t>Vitamin D</w:t>
      </w:r>
      <w:r w:rsidRPr="00241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1B2">
        <w:rPr>
          <w:rFonts w:ascii="Times New Roman" w:hAnsi="Times New Roman" w:cs="Times New Roman"/>
          <w:b/>
          <w:sz w:val="24"/>
          <w:szCs w:val="24"/>
          <w:lang w:val="en-US"/>
        </w:rPr>
        <w:t>supplementation increases 25(OH</w:t>
      </w:r>
      <w:proofErr w:type="gramStart"/>
      <w:r w:rsidRPr="002411B2">
        <w:rPr>
          <w:rFonts w:ascii="Times New Roman" w:hAnsi="Times New Roman" w:cs="Times New Roman"/>
          <w:b/>
          <w:sz w:val="24"/>
          <w:szCs w:val="24"/>
          <w:lang w:val="en-US"/>
        </w:rPr>
        <w:t>)D</w:t>
      </w:r>
      <w:proofErr w:type="gramEnd"/>
      <w:r w:rsidRPr="002411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</w:t>
      </w:r>
      <w:r w:rsidRPr="002411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EO771 mice. </w:t>
      </w:r>
      <w:r w:rsidRPr="002411B2">
        <w:rPr>
          <w:rFonts w:ascii="Times New Roman" w:hAnsi="Times New Roman" w:cs="Times New Roman"/>
          <w:sz w:val="24"/>
          <w:szCs w:val="24"/>
          <w:lang w:val="en-US"/>
        </w:rPr>
        <w:t>25(OH</w:t>
      </w:r>
      <w:proofErr w:type="gramStart"/>
      <w:r w:rsidRPr="002411B2">
        <w:rPr>
          <w:rFonts w:ascii="Times New Roman" w:hAnsi="Times New Roman" w:cs="Times New Roman"/>
          <w:sz w:val="24"/>
          <w:szCs w:val="24"/>
          <w:lang w:val="en-US"/>
        </w:rPr>
        <w:t>)D</w:t>
      </w:r>
      <w:proofErr w:type="gramEnd"/>
      <w:r w:rsidRPr="002411B2">
        <w:rPr>
          <w:rFonts w:ascii="Times New Roman" w:hAnsi="Times New Roman" w:cs="Times New Roman"/>
          <w:sz w:val="24"/>
          <w:szCs w:val="24"/>
          <w:lang w:val="en-US"/>
        </w:rPr>
        <w:t xml:space="preserve"> levels were measured in plasma by ELISA (n = 10). The data are expressed as relative expression ratios. The values are presented as the mean ± SEM. *** </w:t>
      </w:r>
      <w:r w:rsidRPr="002411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411B2">
        <w:rPr>
          <w:rFonts w:ascii="Times New Roman" w:hAnsi="Times New Roman" w:cs="Times New Roman"/>
          <w:sz w:val="24"/>
          <w:szCs w:val="24"/>
          <w:lang w:val="en-US"/>
        </w:rPr>
        <w:t>&lt; 0.001 compared with control group.</w:t>
      </w: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AF2D43" w:rsidRDefault="00AF2D43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AF2D43" w:rsidRPr="006859B2" w:rsidRDefault="002B1631" w:rsidP="00834001">
      <w:pPr>
        <w:ind w:right="-648"/>
        <w:rPr>
          <w:b/>
          <w:sz w:val="24"/>
          <w:szCs w:val="24"/>
          <w:lang w:val="en-US"/>
        </w:rPr>
      </w:pP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2</w:t>
      </w: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05C99160" wp14:editId="20DAD6AF">
            <wp:extent cx="3606393" cy="2321349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393" cy="232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2B1631" w:rsidRPr="006859B2" w:rsidRDefault="002B1631" w:rsidP="002B1631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VD supplementation on expression of </w:t>
      </w:r>
      <w:proofErr w:type="spellStart"/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adipogenic</w:t>
      </w:r>
      <w:proofErr w:type="spellEnd"/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rkers in adipocytes</w:t>
      </w:r>
      <w:r w:rsidRPr="006859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EO771 mice. 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The mRNA levels of </w:t>
      </w:r>
      <w:r w:rsidRPr="006859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iponectin, </w:t>
      </w:r>
      <w:proofErr w:type="spellStart"/>
      <w:r w:rsidRPr="006859B2">
        <w:rPr>
          <w:rFonts w:ascii="Times New Roman" w:hAnsi="Times New Roman" w:cs="Times New Roman"/>
          <w:i/>
          <w:sz w:val="24"/>
          <w:szCs w:val="24"/>
          <w:lang w:val="en-US"/>
        </w:rPr>
        <w:t>Pparg</w:t>
      </w:r>
      <w:proofErr w:type="spellEnd"/>
      <w:r w:rsidRPr="006859B2">
        <w:rPr>
          <w:rFonts w:ascii="Times New Roman" w:hAnsi="Times New Roman" w:cs="Times New Roman"/>
          <w:i/>
          <w:sz w:val="24"/>
          <w:szCs w:val="24"/>
          <w:lang w:val="en-US"/>
        </w:rPr>
        <w:t>, Pgc1a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859B2">
        <w:rPr>
          <w:rFonts w:ascii="Times New Roman" w:hAnsi="Times New Roman" w:cs="Times New Roman"/>
          <w:i/>
          <w:sz w:val="24"/>
          <w:szCs w:val="24"/>
          <w:lang w:val="en-US"/>
        </w:rPr>
        <w:t>Cebpa</w:t>
      </w:r>
      <w:proofErr w:type="spellEnd"/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were quantified through qPCR in isolated adipocytes in </w:t>
      </w:r>
      <w:r w:rsidRPr="006859B2">
        <w:rPr>
          <w:rFonts w:ascii="Times New Roman" w:hAnsi="Times New Roman" w:cs="Times New Roman"/>
          <w:bCs/>
          <w:sz w:val="24"/>
          <w:szCs w:val="24"/>
          <w:lang w:val="en-US"/>
        </w:rPr>
        <w:t>mice subjected to standard diet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. The data are expressed as relative expression ratios. Control condition was set as 100%. The values are presented as the mean ± SEM. * </w:t>
      </w:r>
      <w:r w:rsidRPr="006859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&lt; </w:t>
      </w:r>
      <w:r w:rsidRPr="006859B2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>.05 compared with control group.</w:t>
      </w: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DD3A92" w:rsidRDefault="00DD3A92" w:rsidP="00834001">
      <w:pPr>
        <w:ind w:right="-648"/>
        <w:rPr>
          <w:b/>
          <w:sz w:val="24"/>
          <w:szCs w:val="24"/>
          <w:lang w:val="en-US"/>
        </w:rPr>
      </w:pPr>
    </w:p>
    <w:p w:rsidR="002B1631" w:rsidRDefault="002B1631" w:rsidP="00834001">
      <w:pPr>
        <w:ind w:right="-648"/>
        <w:rPr>
          <w:b/>
          <w:sz w:val="24"/>
          <w:szCs w:val="24"/>
          <w:lang w:val="en-US"/>
        </w:rPr>
      </w:pPr>
    </w:p>
    <w:p w:rsidR="00834001" w:rsidRPr="006859B2" w:rsidRDefault="00834001" w:rsidP="00834001">
      <w:pPr>
        <w:ind w:right="-648"/>
        <w:rPr>
          <w:rFonts w:ascii="Times New Roman" w:hAnsi="Times New Roman" w:cs="Times New Roman"/>
          <w:sz w:val="24"/>
          <w:szCs w:val="24"/>
          <w:lang w:val="en-US"/>
        </w:rPr>
      </w:pP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Figure </w:t>
      </w:r>
      <w:r w:rsidR="002B1631" w:rsidRPr="006859B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B1631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D3A92" w:rsidRPr="002411B2" w:rsidRDefault="00DD3A92" w:rsidP="00834001">
      <w:pPr>
        <w:ind w:right="-64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1B2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EBAF02" wp14:editId="58A5D1C4">
                <wp:simplePos x="0" y="0"/>
                <wp:positionH relativeFrom="column">
                  <wp:posOffset>100330</wp:posOffset>
                </wp:positionH>
                <wp:positionV relativeFrom="paragraph">
                  <wp:posOffset>318465</wp:posOffset>
                </wp:positionV>
                <wp:extent cx="328930" cy="270510"/>
                <wp:effectExtent l="0" t="0" r="0" b="0"/>
                <wp:wrapNone/>
                <wp:docPr id="28" name="Zone de 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270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56047" w:rsidRPr="00CB66EF" w:rsidRDefault="00956047" w:rsidP="0095604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B66EF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8" o:spid="_x0000_s1027" type="#_x0000_t202" style="position:absolute;margin-left:7.9pt;margin-top:25.1pt;width:25.9pt;height:21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" fillcolor="window" stroked="f" strokeweight=".5pt">
                <v:textbox>
                  <w:txbxContent>
                    <w:p w:rsidR="00956047" w:rsidRPr="00CB66EF" w:rsidRDefault="00956047" w:rsidP="00956047">
                      <w:pPr>
                        <w:rPr>
                          <w:sz w:val="24"/>
                          <w:szCs w:val="24"/>
                        </w:rPr>
                      </w:pPr>
                      <w:r w:rsidRPr="00CB66EF">
                        <w:rPr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411B2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7297CB" wp14:editId="2A3620BD">
                <wp:simplePos x="0" y="0"/>
                <wp:positionH relativeFrom="column">
                  <wp:posOffset>3244215</wp:posOffset>
                </wp:positionH>
                <wp:positionV relativeFrom="paragraph">
                  <wp:posOffset>320370</wp:posOffset>
                </wp:positionV>
                <wp:extent cx="328930" cy="270510"/>
                <wp:effectExtent l="0" t="0" r="0" b="0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270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56047" w:rsidRPr="00CB66EF" w:rsidRDefault="00956047" w:rsidP="0095604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9" o:spid="_x0000_s1028" type="#_x0000_t202" style="position:absolute;margin-left:255.45pt;margin-top:25.25pt;width:25.9pt;height:21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" fillcolor="window" stroked="f" strokeweight=".5pt">
                <v:textbox>
                  <w:txbxContent>
                    <w:p w:rsidR="00956047" w:rsidRPr="00CB66EF" w:rsidRDefault="00956047" w:rsidP="00956047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834001" w:rsidRDefault="00D3349E" w:rsidP="00D3349E">
      <w:pPr>
        <w:rPr>
          <w:b/>
          <w:noProof/>
          <w:lang w:val="en-US" w:eastAsia="fr-FR"/>
        </w:rPr>
      </w:pPr>
      <w:r>
        <w:rPr>
          <w:b/>
          <w:noProof/>
          <w:lang w:eastAsia="fr-FR"/>
        </w:rPr>
        <w:drawing>
          <wp:inline distT="0" distB="0" distL="0" distR="0" wp14:anchorId="1141D105" wp14:editId="24FC6996">
            <wp:extent cx="3211372" cy="2472538"/>
            <wp:effectExtent l="0" t="0" r="8255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781" cy="247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6047">
        <w:rPr>
          <w:noProof/>
          <w:lang w:eastAsia="fr-FR"/>
        </w:rPr>
        <w:drawing>
          <wp:inline distT="0" distB="0" distL="0" distR="0" wp14:anchorId="026B5EE3" wp14:editId="6C23D133">
            <wp:extent cx="2516429" cy="2023456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243" cy="2026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D3A92" w:rsidRDefault="00DD3A92" w:rsidP="00D96804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</w:p>
    <w:p w:rsidR="00834001" w:rsidRPr="006859B2" w:rsidRDefault="00D3349E" w:rsidP="00D968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9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High-fat diet induces significant weight gain </w:t>
      </w:r>
      <w:r w:rsidR="00956047" w:rsidRPr="006859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and a reduction of </w:t>
      </w:r>
      <w:r w:rsidR="00956047" w:rsidRPr="006859B2">
        <w:rPr>
          <w:rFonts w:ascii="Times New Roman" w:hAnsi="Times New Roman" w:cs="Times New Roman"/>
          <w:b/>
          <w:sz w:val="24"/>
          <w:szCs w:val="24"/>
          <w:lang w:val="en-US"/>
        </w:rPr>
        <w:t>25(OH</w:t>
      </w:r>
      <w:proofErr w:type="gramStart"/>
      <w:r w:rsidR="00956047" w:rsidRPr="006859B2">
        <w:rPr>
          <w:rFonts w:ascii="Times New Roman" w:hAnsi="Times New Roman" w:cs="Times New Roman"/>
          <w:b/>
          <w:sz w:val="24"/>
          <w:szCs w:val="24"/>
          <w:lang w:val="en-US"/>
        </w:rPr>
        <w:t>)D</w:t>
      </w:r>
      <w:proofErr w:type="gramEnd"/>
      <w:r w:rsidR="00956047"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</w:t>
      </w:r>
      <w:r w:rsidR="00956047" w:rsidRPr="006859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 </w:t>
      </w:r>
      <w:r w:rsidRPr="006859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>in mice within 8 weeks.</w:t>
      </w:r>
      <w:r w:rsidR="00D96804" w:rsidRPr="006859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 </w:t>
      </w:r>
      <w:r w:rsidR="00AF2D4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The mice 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were fed </w:t>
      </w:r>
      <w:r w:rsidR="00AE71EB" w:rsidRPr="006859B2">
        <w:rPr>
          <w:rFonts w:ascii="Times New Roman" w:hAnsi="Times New Roman" w:cs="Times New Roman"/>
          <w:i/>
          <w:sz w:val="24"/>
          <w:szCs w:val="24"/>
          <w:lang w:val="en-US"/>
        </w:rPr>
        <w:t>ad libitum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with high-fat diet (245-HF, 45% energy from lipids) for 8 </w:t>
      </w:r>
      <w:r w:rsidR="00D96804" w:rsidRPr="006859B2">
        <w:rPr>
          <w:rFonts w:ascii="Times New Roman" w:hAnsi="Times New Roman" w:cs="Times New Roman"/>
          <w:sz w:val="24"/>
          <w:szCs w:val="24"/>
          <w:lang w:val="en-US"/>
        </w:rPr>
        <w:t>weeks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56047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Body weight evolution was quantified for each mouse (n = 8) </w:t>
      </w:r>
      <w:r w:rsidR="00956047" w:rsidRPr="006859B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956047" w:rsidRPr="006859B2">
        <w:rPr>
          <w:rFonts w:ascii="Times New Roman" w:hAnsi="Times New Roman" w:cs="Times New Roman"/>
          <w:sz w:val="24"/>
          <w:szCs w:val="24"/>
          <w:lang w:val="en-US"/>
        </w:rPr>
        <w:t>. 25(OH</w:t>
      </w:r>
      <w:proofErr w:type="gramStart"/>
      <w:r w:rsidR="00956047" w:rsidRPr="006859B2">
        <w:rPr>
          <w:rFonts w:ascii="Times New Roman" w:hAnsi="Times New Roman" w:cs="Times New Roman"/>
          <w:sz w:val="24"/>
          <w:szCs w:val="24"/>
          <w:lang w:val="en-US"/>
        </w:rPr>
        <w:t>)D</w:t>
      </w:r>
      <w:proofErr w:type="gramEnd"/>
      <w:r w:rsidR="00956047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levels were measured in plasma by ELISA (n = 8) </w:t>
      </w:r>
      <w:r w:rsidR="00956047" w:rsidRPr="006859B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956047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The values are presented as the mean ± SEM. *** </w:t>
      </w:r>
      <w:r w:rsidR="00AE71EB" w:rsidRPr="006859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&lt; 0.001 compared with group fed </w:t>
      </w:r>
      <w:r w:rsidR="00AE71EB" w:rsidRPr="006859B2">
        <w:rPr>
          <w:rFonts w:ascii="Times New Roman" w:hAnsi="Times New Roman" w:cs="Times New Roman"/>
          <w:i/>
          <w:sz w:val="24"/>
          <w:szCs w:val="24"/>
          <w:lang w:val="en-US"/>
        </w:rPr>
        <w:t>ad libitum</w:t>
      </w:r>
      <w:r w:rsidR="00AE71E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with standard diet (AIN-93M, 10% energy from lipids).</w:t>
      </w:r>
    </w:p>
    <w:p w:rsidR="00F53A99" w:rsidRDefault="00F53A99" w:rsidP="00AE71EB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CB66EF" w:rsidRPr="002411B2" w:rsidRDefault="00C75653" w:rsidP="00CB6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1B2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6A705B" wp14:editId="7A6536B6">
                <wp:simplePos x="0" y="0"/>
                <wp:positionH relativeFrom="column">
                  <wp:posOffset>-414020</wp:posOffset>
                </wp:positionH>
                <wp:positionV relativeFrom="paragraph">
                  <wp:posOffset>234950</wp:posOffset>
                </wp:positionV>
                <wp:extent cx="447675" cy="371475"/>
                <wp:effectExtent l="0" t="0" r="9525" b="9525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5653" w:rsidRPr="00CB66EF" w:rsidRDefault="00C75653" w:rsidP="00C756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B66EF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15" o:spid="_x0000_s1029" type="#_x0000_t202" style="position:absolute;margin-left:-32.6pt;margin-top:18.5pt;width:35.25pt;height:29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" fillcolor="white [3201]" stroked="f" strokeweight=".5pt">
                <v:textbox>
                  <w:txbxContent>
                    <w:p w:rsidR="00C75653" w:rsidRPr="00CB66EF" w:rsidRDefault="00C75653" w:rsidP="00C75653">
                      <w:pPr>
                        <w:rPr>
                          <w:sz w:val="24"/>
                          <w:szCs w:val="24"/>
                        </w:rPr>
                      </w:pPr>
                      <w:r w:rsidRPr="00CB66EF">
                        <w:rPr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B66EF" w:rsidRPr="002411B2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F0D44A" wp14:editId="0D0CCB37">
                <wp:simplePos x="0" y="0"/>
                <wp:positionH relativeFrom="column">
                  <wp:posOffset>4310380</wp:posOffset>
                </wp:positionH>
                <wp:positionV relativeFrom="paragraph">
                  <wp:posOffset>206375</wp:posOffset>
                </wp:positionV>
                <wp:extent cx="2381250" cy="1752600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75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6EF" w:rsidRDefault="006F4960">
                            <w:r>
                              <w:object w:dxaOrig="5869" w:dyaOrig="4571">
                                <v:shape id="_x0000_i1029" type="#_x0000_t75" style="width:153.75pt;height:127.75pt" o:ole="">
                                  <v:imagedata r:id="rId14" o:title=""/>
                                </v:shape>
                                <o:OLEObject Type="Embed" ProgID="Prism5.Document" ShapeID="_x0000_i1029" DrawAspect="Content" ObjectID="_1620542487" r:id="rId15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7" o:spid="_x0000_s1030" type="#_x0000_t202" style="position:absolute;margin-left:339.4pt;margin-top:16.25pt;width:187.5pt;height:13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" fillcolor="white [3201]" stroked="f" strokeweight=".5pt">
                <v:textbox style="mso-fit-shape-to-text:t">
                  <w:txbxContent>
                    <w:p w:rsidR="00CB66EF" w:rsidRDefault="006F4960">
                      <w:r>
                        <w:object w:dxaOrig="5869" w:dyaOrig="4571">
                          <v:shape id="_x0000_i1029" type="#_x0000_t75" style="width:153.75pt;height:127.75pt" o:ole="">
                            <v:imagedata r:id="rId16" o:title=""/>
                          </v:shape>
                          <o:OLEObject Type="Embed" ProgID="Prism5.Document" ShapeID="_x0000_i1029" DrawAspect="Content" ObjectID="_1619252350" r:id="rId1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CB66EF" w:rsidRPr="002411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2B163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CB66EF" w:rsidRPr="00AE71EB" w:rsidRDefault="00CB66EF" w:rsidP="00CB66EF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76269F1" wp14:editId="458732DE">
            <wp:extent cx="2038533" cy="1578864"/>
            <wp:effectExtent l="0" t="0" r="0" b="254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467" cy="157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E71EB">
        <w:rPr>
          <w:noProof/>
          <w:lang w:val="en-US" w:eastAsia="fr-FR"/>
        </w:rPr>
        <w:t xml:space="preserve">  </w:t>
      </w:r>
      <w:r w:rsidR="006F4960">
        <w:object w:dxaOrig="5999" w:dyaOrig="4556">
          <v:shape id="_x0000_i1025" type="#_x0000_t75" style="width:162.55pt;height:126.65pt" o:ole="">
            <v:imagedata r:id="rId19" o:title=""/>
          </v:shape>
          <o:OLEObject Type="Embed" ProgID="Prism5.Document" ShapeID="_x0000_i1025" DrawAspect="Content" ObjectID="_1620542483" r:id="rId20"/>
        </w:object>
      </w:r>
    </w:p>
    <w:p w:rsidR="003F556B" w:rsidRPr="00AE71EB" w:rsidRDefault="00DE5AA4" w:rsidP="00CB66EF">
      <w:pPr>
        <w:rPr>
          <w:b/>
          <w:lang w:val="en-US"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EB75333" wp14:editId="09FFC298">
                <wp:simplePos x="0" y="0"/>
                <wp:positionH relativeFrom="column">
                  <wp:posOffset>2892120</wp:posOffset>
                </wp:positionH>
                <wp:positionV relativeFrom="paragraph">
                  <wp:posOffset>141605</wp:posOffset>
                </wp:positionV>
                <wp:extent cx="446227" cy="371475"/>
                <wp:effectExtent l="0" t="0" r="0" b="9525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227" cy="371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E5AA4" w:rsidRPr="00CB66EF" w:rsidRDefault="00DE5AA4" w:rsidP="00DE5AA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7" o:spid="_x0000_s1031" type="#_x0000_t202" style="position:absolute;margin-left:227.75pt;margin-top:11.15pt;width:35.15pt;height:29.2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" fillcolor="window" stroked="f" strokeweight=".5pt">
                <v:textbox>
                  <w:txbxContent>
                    <w:p w:rsidR="00DE5AA4" w:rsidRPr="00CB66EF" w:rsidRDefault="00DE5AA4" w:rsidP="00DE5AA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B34AA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77E4C0" wp14:editId="568F4EB9">
                <wp:simplePos x="0" y="0"/>
                <wp:positionH relativeFrom="column">
                  <wp:posOffset>-394970</wp:posOffset>
                </wp:positionH>
                <wp:positionV relativeFrom="paragraph">
                  <wp:posOffset>144780</wp:posOffset>
                </wp:positionV>
                <wp:extent cx="352425" cy="371475"/>
                <wp:effectExtent l="0" t="0" r="9525" b="9525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5653" w:rsidRPr="00CB66EF" w:rsidRDefault="00C75653" w:rsidP="00C756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6" o:spid="_x0000_s1032" type="#_x0000_t202" style="position:absolute;margin-left:-31.1pt;margin-top:11.4pt;width:27.75pt;height:29.2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" fillcolor="white [3201]" stroked="f" strokeweight=".5pt">
                <v:textbox>
                  <w:txbxContent>
                    <w:p w:rsidR="00C75653" w:rsidRPr="00CB66EF" w:rsidRDefault="00C75653" w:rsidP="00C756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B34AA" w:rsidRPr="00AE71EB">
        <w:rPr>
          <w:b/>
          <w:lang w:val="en-US"/>
        </w:rPr>
        <w:t xml:space="preserve"> </w:t>
      </w:r>
    </w:p>
    <w:p w:rsidR="00D96804" w:rsidRDefault="00DE5AA4" w:rsidP="00D96804">
      <w:pPr>
        <w:rPr>
          <w:noProof/>
          <w:lang w:eastAsia="fr-FR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D096784" wp14:editId="1CD51B55">
                <wp:simplePos x="0" y="0"/>
                <wp:positionH relativeFrom="column">
                  <wp:posOffset>2996895</wp:posOffset>
                </wp:positionH>
                <wp:positionV relativeFrom="paragraph">
                  <wp:posOffset>103505</wp:posOffset>
                </wp:positionV>
                <wp:extent cx="2889504" cy="1691412"/>
                <wp:effectExtent l="0" t="0" r="6350" b="4445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504" cy="16914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5AA4" w:rsidRDefault="00DE5AA4"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0E9D1905" wp14:editId="3BD58A2A">
                                  <wp:extent cx="2607449" cy="1645920"/>
                                  <wp:effectExtent l="0" t="0" r="2540" b="0"/>
                                  <wp:docPr id="19" name="Imag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07449" cy="16459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8" o:spid="_x0000_s1033" type="#_x0000_t202" style="position:absolute;margin-left:236pt;margin-top:8.15pt;width:227.5pt;height:133.2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" fillcolor="white [3201]" stroked="f" strokeweight=".5pt">
                <v:textbox>
                  <w:txbxContent>
                    <w:p w:rsidR="00DE5AA4" w:rsidRDefault="00DE5AA4"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0E9D1905" wp14:editId="3BD58A2A">
                            <wp:extent cx="2607449" cy="1645920"/>
                            <wp:effectExtent l="0" t="0" r="2540" b="0"/>
                            <wp:docPr id="19" name="Imag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07449" cy="1645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96804">
        <w:rPr>
          <w:noProof/>
          <w:lang w:eastAsia="fr-FR"/>
        </w:rPr>
        <w:drawing>
          <wp:inline distT="0" distB="0" distL="0" distR="0" wp14:anchorId="1C2645D5" wp14:editId="0351B601">
            <wp:extent cx="2634838" cy="1667866"/>
            <wp:effectExtent l="0" t="0" r="0" b="889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532" cy="1667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A92" w:rsidRDefault="00DD3A92" w:rsidP="00D9680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0463" w:rsidRPr="006859B2" w:rsidRDefault="006A667E" w:rsidP="00D96804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Vitamin D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limits inflammation in plasma</w:t>
      </w:r>
      <w:r w:rsidR="000D0463"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adipocytes</w:t>
      </w:r>
      <w:r w:rsidR="000D0463" w:rsidRPr="006859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EO771 mice subjected to high-fat diet conditions. 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>In EO771 breast cancer model (high-fat conditions), the 25(OH</w:t>
      </w:r>
      <w:proofErr w:type="gramStart"/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>)D</w:t>
      </w:r>
      <w:proofErr w:type="gramEnd"/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levels and inflammatory cytokines (IL-6 and CCL5) were measured in </w:t>
      </w:r>
      <w:r w:rsidR="00AF2D43" w:rsidRPr="006859B2">
        <w:rPr>
          <w:rFonts w:ascii="Times New Roman" w:hAnsi="Times New Roman" w:cs="Times New Roman"/>
          <w:sz w:val="24"/>
          <w:szCs w:val="24"/>
          <w:lang w:val="en-US"/>
        </w:rPr>
        <w:t>plasma by ELISA (n = 8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C7B" w:rsidRPr="006859B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>. The mRNA levels of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inflammatory markers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D0463" w:rsidRPr="006859B2">
        <w:rPr>
          <w:rFonts w:ascii="Times New Roman" w:hAnsi="Times New Roman" w:cs="Times New Roman"/>
          <w:i/>
          <w:sz w:val="24"/>
          <w:szCs w:val="24"/>
          <w:lang w:val="en-US"/>
        </w:rPr>
        <w:t>Il6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0463" w:rsidRPr="006859B2">
        <w:rPr>
          <w:rFonts w:ascii="Times New Roman" w:hAnsi="Times New Roman" w:cs="Times New Roman"/>
          <w:i/>
          <w:sz w:val="24"/>
          <w:szCs w:val="24"/>
          <w:lang w:val="en-US"/>
        </w:rPr>
        <w:t>Ccl2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0463" w:rsidRPr="006859B2">
        <w:rPr>
          <w:rFonts w:ascii="Times New Roman" w:hAnsi="Times New Roman" w:cs="Times New Roman"/>
          <w:i/>
          <w:sz w:val="24"/>
          <w:szCs w:val="24"/>
          <w:lang w:val="en-US"/>
        </w:rPr>
        <w:t>Ccl5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0463" w:rsidRPr="006859B2">
        <w:rPr>
          <w:rFonts w:ascii="Times New Roman" w:hAnsi="Times New Roman" w:cs="Times New Roman"/>
          <w:i/>
          <w:sz w:val="24"/>
          <w:szCs w:val="24"/>
          <w:lang w:val="en-US"/>
        </w:rPr>
        <w:t>Ccl11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D0463" w:rsidRPr="006859B2">
        <w:rPr>
          <w:rFonts w:ascii="Times New Roman" w:hAnsi="Times New Roman" w:cs="Times New Roman"/>
          <w:i/>
          <w:sz w:val="24"/>
          <w:szCs w:val="24"/>
          <w:lang w:val="en-US"/>
        </w:rPr>
        <w:t>Cx3cl1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C7B" w:rsidRPr="006859B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>adipogenic</w:t>
      </w:r>
      <w:proofErr w:type="spellEnd"/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markers (</w:t>
      </w:r>
      <w:r w:rsidR="007B4C7B" w:rsidRPr="006859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iponectin, </w:t>
      </w:r>
      <w:proofErr w:type="spellStart"/>
      <w:r w:rsidR="007B4C7B" w:rsidRPr="006859B2">
        <w:rPr>
          <w:rFonts w:ascii="Times New Roman" w:hAnsi="Times New Roman" w:cs="Times New Roman"/>
          <w:i/>
          <w:sz w:val="24"/>
          <w:szCs w:val="24"/>
          <w:lang w:val="en-US"/>
        </w:rPr>
        <w:t>Pparg</w:t>
      </w:r>
      <w:proofErr w:type="spellEnd"/>
      <w:r w:rsidR="007B4C7B" w:rsidRPr="006859B2">
        <w:rPr>
          <w:rFonts w:ascii="Times New Roman" w:hAnsi="Times New Roman" w:cs="Times New Roman"/>
          <w:i/>
          <w:sz w:val="24"/>
          <w:szCs w:val="24"/>
          <w:lang w:val="en-US"/>
        </w:rPr>
        <w:t>, Pgc1a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B4C7B" w:rsidRPr="006859B2">
        <w:rPr>
          <w:rFonts w:ascii="Times New Roman" w:hAnsi="Times New Roman" w:cs="Times New Roman"/>
          <w:i/>
          <w:sz w:val="24"/>
          <w:szCs w:val="24"/>
          <w:lang w:val="en-US"/>
        </w:rPr>
        <w:t>Cebpa</w:t>
      </w:r>
      <w:proofErr w:type="spellEnd"/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B4C7B" w:rsidRPr="006859B2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7B4C7B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were quantified through qPCR in isolated adipocytes (n = 8 per group) and expressed relative to 18S ribosomal RNA. The data are expressed as relative expression ratios. </w:t>
      </w:r>
      <w:r w:rsidR="006349CD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Control condition was set as 100%. 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The values are presented as the mean ± SEM. * </w:t>
      </w:r>
      <w:r w:rsidR="000D0463" w:rsidRPr="006859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&lt; </w:t>
      </w:r>
      <w:r w:rsidR="000D0463" w:rsidRPr="006859B2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.05, ** </w:t>
      </w:r>
      <w:r w:rsidR="000D0463" w:rsidRPr="006859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&lt; 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0.01, *** </w:t>
      </w:r>
      <w:r w:rsidR="000D0463" w:rsidRPr="006859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0D0463" w:rsidRPr="006859B2">
        <w:rPr>
          <w:rFonts w:ascii="Times New Roman" w:hAnsi="Times New Roman" w:cs="Times New Roman"/>
          <w:sz w:val="24"/>
          <w:szCs w:val="24"/>
          <w:lang w:val="en-US"/>
        </w:rPr>
        <w:t>&lt; 0.001 compared with control group.</w:t>
      </w:r>
    </w:p>
    <w:p w:rsidR="00F53A99" w:rsidRDefault="00F53A99" w:rsidP="000D0463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DC078E" w:rsidRPr="002411B2" w:rsidRDefault="006349CD" w:rsidP="00DC078E">
      <w:pPr>
        <w:ind w:right="-64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1B2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C50E43" wp14:editId="50C0C7E7">
                <wp:simplePos x="0" y="0"/>
                <wp:positionH relativeFrom="column">
                  <wp:posOffset>-358140</wp:posOffset>
                </wp:positionH>
                <wp:positionV relativeFrom="paragraph">
                  <wp:posOffset>269570</wp:posOffset>
                </wp:positionV>
                <wp:extent cx="447675" cy="371475"/>
                <wp:effectExtent l="0" t="0" r="9525" b="952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349CD" w:rsidRPr="00CB66EF" w:rsidRDefault="006349CD" w:rsidP="006349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B66EF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8" o:spid="_x0000_s1034" type="#_x0000_t202" style="position:absolute;margin-left:-28.2pt;margin-top:21.25pt;width:35.25pt;height:29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" fillcolor="white [3201]" stroked="f" strokeweight=".5pt">
                <v:textbox>
                  <w:txbxContent>
                    <w:p w:rsidR="006349CD" w:rsidRPr="00CB66EF" w:rsidRDefault="006349CD" w:rsidP="006349CD">
                      <w:pPr>
                        <w:rPr>
                          <w:sz w:val="24"/>
                          <w:szCs w:val="24"/>
                        </w:rPr>
                      </w:pPr>
                      <w:r w:rsidRPr="00CB66EF">
                        <w:rPr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DC078E" w:rsidRPr="002411B2"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 w:rsidR="00DC078E" w:rsidRPr="002411B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2B1631">
        <w:rPr>
          <w:rFonts w:ascii="Times New Roman" w:hAnsi="Times New Roman" w:cs="Times New Roman"/>
          <w:b/>
          <w:sz w:val="24"/>
          <w:szCs w:val="24"/>
        </w:rPr>
        <w:t>5</w:t>
      </w:r>
      <w:r w:rsidR="002B1631" w:rsidRPr="002411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C078E" w:rsidRPr="006349CD" w:rsidRDefault="00DC078E" w:rsidP="006349CD">
      <w:pPr>
        <w:ind w:right="-648"/>
        <w:rPr>
          <w:sz w:val="24"/>
          <w:szCs w:val="24"/>
        </w:rPr>
      </w:pPr>
      <w:r w:rsidRPr="006349CD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D0A10E" wp14:editId="04BF7B8B">
                <wp:simplePos x="0" y="0"/>
                <wp:positionH relativeFrom="column">
                  <wp:posOffset>2574925</wp:posOffset>
                </wp:positionH>
                <wp:positionV relativeFrom="paragraph">
                  <wp:posOffset>281203</wp:posOffset>
                </wp:positionV>
                <wp:extent cx="2787091" cy="2136039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091" cy="2136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78E" w:rsidRDefault="006E4CA2">
                            <w:r>
                              <w:object w:dxaOrig="5738" w:dyaOrig="4728">
                                <v:shape id="_x0000_i1030" type="#_x0000_t75" style="width:176.15pt;height:144.7pt" o:ole="">
                                  <v:imagedata r:id="rId24" o:title=""/>
                                </v:shape>
                                <o:OLEObject Type="Embed" ProgID="Prism5.Document" ShapeID="_x0000_i1030" DrawAspect="Content" ObjectID="_1620542488" r:id="rId25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" o:spid="_x0000_s1035" type="#_x0000_t202" style="position:absolute;margin-left:202.75pt;margin-top:22.15pt;width:219.45pt;height:168.2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" fillcolor="white [3201]" stroked="f" strokeweight=".5pt">
                <v:textbox style="mso-fit-shape-to-text:t">
                  <w:txbxContent>
                    <w:p w:rsidR="00DC078E" w:rsidRDefault="006E4CA2">
                      <w:r>
                        <w:object w:dxaOrig="5738" w:dyaOrig="4728">
                          <v:shape id="_x0000_i1030" type="#_x0000_t75" style="width:176.15pt;height:144.7pt" o:ole="">
                            <v:imagedata r:id="rId26" o:title=""/>
                          </v:shape>
                          <o:OLEObject Type="Embed" ProgID="Prism5.Document" ShapeID="_x0000_i1030" DrawAspect="Content" ObjectID="_1619252351" r:id="rId2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6349CD" w:rsidRPr="006349CD">
        <w:t xml:space="preserve"> </w:t>
      </w:r>
      <w:r w:rsidR="006349CD">
        <w:rPr>
          <w:b/>
        </w:rPr>
        <w:t xml:space="preserve">           </w:t>
      </w:r>
      <w:proofErr w:type="spellStart"/>
      <w:r w:rsidRPr="006349CD">
        <w:rPr>
          <w:sz w:val="24"/>
          <w:szCs w:val="24"/>
        </w:rPr>
        <w:t>Tumor</w:t>
      </w:r>
      <w:proofErr w:type="spellEnd"/>
    </w:p>
    <w:p w:rsidR="00DC078E" w:rsidRDefault="00467357" w:rsidP="00DC078E">
      <w:pPr>
        <w:ind w:right="-648"/>
        <w:rPr>
          <w:b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F334B9" wp14:editId="4D3A8402">
                <wp:simplePos x="0" y="0"/>
                <wp:positionH relativeFrom="column">
                  <wp:posOffset>-306070</wp:posOffset>
                </wp:positionH>
                <wp:positionV relativeFrom="paragraph">
                  <wp:posOffset>1932000</wp:posOffset>
                </wp:positionV>
                <wp:extent cx="352425" cy="371475"/>
                <wp:effectExtent l="0" t="0" r="9525" b="9525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7357" w:rsidRPr="00CB66EF" w:rsidRDefault="00467357" w:rsidP="0046735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1" o:spid="_x0000_s1036" type="#_x0000_t202" style="position:absolute;margin-left:-24.1pt;margin-top:152.15pt;width:27.75pt;height:29.2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" fillcolor="white [3201]" stroked="f" strokeweight=".5pt">
                <v:textbox>
                  <w:txbxContent>
                    <w:p w:rsidR="00467357" w:rsidRPr="00CB66EF" w:rsidRDefault="00467357" w:rsidP="00467357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E4CA2">
        <w:object w:dxaOrig="5738" w:dyaOrig="4872">
          <v:shape id="_x0000_i1026" type="#_x0000_t75" style="width:168.7pt;height:143.7pt" o:ole="">
            <v:imagedata r:id="rId28" o:title=""/>
          </v:shape>
          <o:OLEObject Type="Embed" ProgID="Prism5.Document" ShapeID="_x0000_i1026" DrawAspect="Content" ObjectID="_1620542484" r:id="rId29"/>
        </w:object>
      </w:r>
    </w:p>
    <w:p w:rsidR="00207166" w:rsidRPr="00467357" w:rsidRDefault="00605068" w:rsidP="00467357">
      <w:pPr>
        <w:rPr>
          <w:sz w:val="24"/>
          <w:szCs w:val="24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E722A8" wp14:editId="36297062">
                <wp:simplePos x="0" y="0"/>
                <wp:positionH relativeFrom="column">
                  <wp:posOffset>2611501</wp:posOffset>
                </wp:positionH>
                <wp:positionV relativeFrom="paragraph">
                  <wp:posOffset>181839</wp:posOffset>
                </wp:positionV>
                <wp:extent cx="2999232" cy="1836115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232" cy="1836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5068" w:rsidRDefault="006E4CA2">
                            <w:r>
                              <w:object w:dxaOrig="5623" w:dyaOrig="4555">
                                <v:shape id="_x0000_i1031" type="#_x0000_t75" style="width:181.35pt;height:152.15pt" o:ole="">
                                  <v:imagedata r:id="rId30" o:title=""/>
                                </v:shape>
                                <o:OLEObject Type="Embed" ProgID="Prism5.Document" ShapeID="_x0000_i1031" DrawAspect="Content" ObjectID="_1620542489" r:id="rId31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" o:spid="_x0000_s1037" type="#_x0000_t202" style="position:absolute;margin-left:205.65pt;margin-top:14.3pt;width:236.15pt;height:144.6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" fillcolor="white [3201]" stroked="f" strokeweight=".5pt">
                <v:textbox style="mso-fit-shape-to-text:t">
                  <w:txbxContent>
                    <w:p w:rsidR="00605068" w:rsidRDefault="006E4CA2">
                      <w:r>
                        <w:object w:dxaOrig="5623" w:dyaOrig="4555">
                          <v:shape id="_x0000_i1031" type="#_x0000_t75" style="width:181.35pt;height:152.15pt" o:ole="">
                            <v:imagedata r:id="rId32" o:title=""/>
                          </v:shape>
                          <o:OLEObject Type="Embed" ProgID="Prism5.Document" ShapeID="_x0000_i1031" DrawAspect="Content" ObjectID="_1619252352" r:id="rId3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467357">
        <w:rPr>
          <w:b/>
        </w:rPr>
        <w:t xml:space="preserve">              </w:t>
      </w:r>
      <w:proofErr w:type="spellStart"/>
      <w:r w:rsidR="00DC078E" w:rsidRPr="00467357">
        <w:rPr>
          <w:sz w:val="24"/>
          <w:szCs w:val="24"/>
        </w:rPr>
        <w:t>Lymph</w:t>
      </w:r>
      <w:proofErr w:type="spellEnd"/>
      <w:r w:rsidR="00DC078E" w:rsidRPr="00467357">
        <w:rPr>
          <w:sz w:val="24"/>
          <w:szCs w:val="24"/>
        </w:rPr>
        <w:t xml:space="preserve"> </w:t>
      </w:r>
      <w:proofErr w:type="spellStart"/>
      <w:r w:rsidR="00DC078E" w:rsidRPr="00467357">
        <w:rPr>
          <w:sz w:val="24"/>
          <w:szCs w:val="24"/>
        </w:rPr>
        <w:t>nodes</w:t>
      </w:r>
      <w:proofErr w:type="spellEnd"/>
    </w:p>
    <w:p w:rsidR="00605068" w:rsidRDefault="00467357"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C921E9" wp14:editId="3526DE55">
                <wp:simplePos x="0" y="0"/>
                <wp:positionH relativeFrom="column">
                  <wp:posOffset>-299085</wp:posOffset>
                </wp:positionH>
                <wp:positionV relativeFrom="paragraph">
                  <wp:posOffset>1904670</wp:posOffset>
                </wp:positionV>
                <wp:extent cx="352425" cy="371475"/>
                <wp:effectExtent l="0" t="0" r="9525" b="9525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7357" w:rsidRPr="00CB66EF" w:rsidRDefault="00467357" w:rsidP="0046735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2" o:spid="_x0000_s1038" type="#_x0000_t202" style="position:absolute;margin-left:-23.55pt;margin-top:149.95pt;width:27.75pt;height:29.2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" fillcolor="white [3201]" stroked="f" strokeweight=".5pt">
                <v:textbox>
                  <w:txbxContent>
                    <w:p w:rsidR="00467357" w:rsidRPr="00CB66EF" w:rsidRDefault="00467357" w:rsidP="00467357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E4CA2">
        <w:object w:dxaOrig="5623" w:dyaOrig="4555">
          <v:shape id="_x0000_i1027" type="#_x0000_t75" style="width:174.3pt;height:141.2pt" o:ole="">
            <v:imagedata r:id="rId34" o:title=""/>
          </v:shape>
          <o:OLEObject Type="Embed" ProgID="Prism5.Document" ShapeID="_x0000_i1027" DrawAspect="Content" ObjectID="_1620542485" r:id="rId35"/>
        </w:object>
      </w:r>
    </w:p>
    <w:p w:rsidR="0010058C" w:rsidRPr="00546660" w:rsidRDefault="00467357" w:rsidP="00467357">
      <w:pPr>
        <w:rPr>
          <w:sz w:val="24"/>
          <w:szCs w:val="24"/>
          <w:lang w:val="en-US"/>
        </w:rPr>
      </w:pPr>
      <w:r w:rsidRPr="00546660">
        <w:rPr>
          <w:sz w:val="24"/>
          <w:szCs w:val="24"/>
          <w:lang w:val="en-US"/>
        </w:rPr>
        <w:t xml:space="preserve">             </w:t>
      </w:r>
      <w:r w:rsidR="00B12949" w:rsidRPr="00546660">
        <w:rPr>
          <w:sz w:val="24"/>
          <w:szCs w:val="24"/>
          <w:lang w:val="en-US"/>
        </w:rPr>
        <w:t>Spleen</w:t>
      </w:r>
    </w:p>
    <w:p w:rsidR="003F556B" w:rsidRPr="00546660" w:rsidRDefault="000D0463" w:rsidP="007447B9">
      <w:pPr>
        <w:pStyle w:val="Paragraphedeliste"/>
        <w:rPr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CBA94B" wp14:editId="0F2A6E27">
                <wp:simplePos x="0" y="0"/>
                <wp:positionH relativeFrom="column">
                  <wp:posOffset>-2539848</wp:posOffset>
                </wp:positionH>
                <wp:positionV relativeFrom="paragraph">
                  <wp:posOffset>2164105</wp:posOffset>
                </wp:positionV>
                <wp:extent cx="5947258" cy="1711756"/>
                <wp:effectExtent l="0" t="0" r="0" b="317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258" cy="17117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0463" w:rsidRPr="002411B2" w:rsidRDefault="000D0463" w:rsidP="000D0463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11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itamin D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467357" w:rsidRPr="002411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odulates macrophage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infiltration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in EO771 mice subjected to high-fat diet conditions. </w:t>
                            </w:r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acrophages ‘’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4/80+CD11b+</w:t>
                            </w:r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’’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</w:t>
                            </w:r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‘’F4/80+CD11c+’’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ere </w:t>
                            </w:r>
                            <w:proofErr w:type="spellStart"/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="00467357"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by flow cytometry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in tumor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A)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Pr="002411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umor-draining lymph nodes </w:t>
                            </w:r>
                            <w:r w:rsidRPr="002411B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B)</w:t>
                            </w:r>
                            <w:r w:rsidRPr="002411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spleen </w:t>
                            </w:r>
                            <w:r w:rsidRPr="002411B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C)</w:t>
                            </w:r>
                            <w:r w:rsidRPr="002411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F2D43" w:rsidRPr="002411B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(n = 6-8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The values are presented as the mean ± SEM. *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P &lt;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05, **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P &lt; </w:t>
                            </w:r>
                            <w:r w:rsidRPr="00241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0.01 compared with control group fed with high-fat diet.</w:t>
                            </w:r>
                          </w:p>
                          <w:p w:rsidR="000D0463" w:rsidRPr="000D0463" w:rsidRDefault="000D046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2" o:spid="_x0000_s1039" type="#_x0000_t202" style="position:absolute;left:0;text-align:left;margin-left:-200pt;margin-top:170.4pt;width:468.3pt;height:134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" fillcolor="white [3201]" stroked="f" strokeweight=".5pt">
                <v:textbox>
                  <w:txbxContent>
                    <w:p w:rsidR="000D0463" w:rsidRPr="002411B2" w:rsidRDefault="000D0463" w:rsidP="000D0463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411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Vitamin D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467357" w:rsidRPr="002411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modulates macrophage</w:t>
                      </w:r>
                      <w:r w:rsidRPr="002411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infiltration </w:t>
                      </w:r>
                      <w:r w:rsidRPr="002411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in EO771 mice subjected to high-fat diet conditions. </w:t>
                      </w:r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acrophages ‘’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4/80+CD11b+</w:t>
                      </w:r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’’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</w:t>
                      </w:r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‘’F4/80+CD11c+’’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ere </w:t>
                      </w:r>
                      <w:proofErr w:type="spellStart"/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nalysed</w:t>
                      </w:r>
                      <w:proofErr w:type="spellEnd"/>
                      <w:r w:rsidR="00467357"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by flow cytometry 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in tumor </w:t>
                      </w:r>
                      <w:r w:rsidRPr="002411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(A)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Pr="002411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umor-draining lymph nodes </w:t>
                      </w:r>
                      <w:r w:rsidRPr="002411B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(B)</w:t>
                      </w:r>
                      <w:r w:rsidRPr="002411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spleen </w:t>
                      </w:r>
                      <w:r w:rsidRPr="002411B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(C)</w:t>
                      </w:r>
                      <w:r w:rsidRPr="002411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F2D43" w:rsidRPr="002411B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(n = 6-8</w:t>
                      </w:r>
                      <w:r w:rsidRPr="002411B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The values are presented as the mean ± SEM. * </w:t>
                      </w:r>
                      <w:r w:rsidRPr="002411B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P &lt; </w:t>
                      </w:r>
                      <w:r w:rsidRPr="002411B2">
                        <w:rPr>
                          <w:rFonts w:ascii="Times New Roman" w:hAnsi="Times New Roman" w:cs="Times New Roman"/>
                          <w:iCs/>
                          <w:sz w:val="24"/>
                          <w:szCs w:val="24"/>
                          <w:lang w:val="en-US"/>
                        </w:rPr>
                        <w:t>0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05, ** </w:t>
                      </w:r>
                      <w:r w:rsidRPr="002411B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P &lt; </w:t>
                      </w:r>
                      <w:r w:rsidRPr="00241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0.01 compared with control group fed with high-fat diet.</w:t>
                      </w:r>
                    </w:p>
                    <w:p w:rsidR="000D0463" w:rsidRPr="000D0463" w:rsidRDefault="000D046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193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D081B7" wp14:editId="7F0D487B">
                <wp:simplePos x="0" y="0"/>
                <wp:positionH relativeFrom="column">
                  <wp:posOffset>105105</wp:posOffset>
                </wp:positionH>
                <wp:positionV relativeFrom="paragraph">
                  <wp:posOffset>71120</wp:posOffset>
                </wp:positionV>
                <wp:extent cx="2969971" cy="1931213"/>
                <wp:effectExtent l="0" t="0" r="3810" b="254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9971" cy="19312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1930" w:rsidRDefault="006E4CA2">
                            <w:r>
                              <w:object w:dxaOrig="5738" w:dyaOrig="4555">
                                <v:shape id="_x0000_i1032" type="#_x0000_t75" style="width:182.75pt;height:145.1pt" o:ole="">
                                  <v:imagedata r:id="rId36" o:title=""/>
                                </v:shape>
                                <o:OLEObject Type="Embed" ProgID="Prism5.Document" ShapeID="_x0000_i1032" DrawAspect="Content" ObjectID="_1620542490" r:id="rId3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4" o:spid="_x0000_s1040" type="#_x0000_t202" style="position:absolute;left:0;text-align:left;margin-left:8.3pt;margin-top:5.6pt;width:233.85pt;height:152.0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" fillcolor="white [3201]" stroked="f" strokeweight=".5pt">
                <v:textbox style="mso-fit-shape-to-text:t">
                  <w:txbxContent>
                    <w:p w:rsidR="00291930" w:rsidRDefault="006E4CA2">
                      <w:r>
                        <w:object w:dxaOrig="5738" w:dyaOrig="4555">
                          <v:shape id="_x0000_i1032" type="#_x0000_t75" style="width:182.75pt;height:145.1pt" o:ole="">
                            <v:imagedata r:id="rId38" o:title=""/>
                          </v:shape>
                          <o:OLEObject Type="Embed" ProgID="Prism5.Document" ShapeID="_x0000_i1032" DrawAspect="Content" ObjectID="_1619252353" r:id="rId3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2C518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A29251" wp14:editId="66D3FC06">
                <wp:simplePos x="0" y="0"/>
                <wp:positionH relativeFrom="column">
                  <wp:posOffset>-593090</wp:posOffset>
                </wp:positionH>
                <wp:positionV relativeFrom="paragraph">
                  <wp:posOffset>73660</wp:posOffset>
                </wp:positionV>
                <wp:extent cx="3000375" cy="2078990"/>
                <wp:effectExtent l="0" t="0" r="0" b="0"/>
                <wp:wrapSquare wrapText="bothSides"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75" cy="2078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447B9" w:rsidRPr="00713F0D" w:rsidRDefault="006E4CA2" w:rsidP="00713F0D">
                            <w:pPr>
                              <w:pStyle w:val="Paragraphedeliste"/>
                            </w:pPr>
                            <w:r>
                              <w:object w:dxaOrig="5623" w:dyaOrig="4555">
                                <v:shape id="_x0000_i1033" type="#_x0000_t75" style="width:184.45pt;height:149.65pt" o:ole="">
                                  <v:imagedata r:id="rId40" o:title=""/>
                                </v:shape>
                                <o:OLEObject Type="Embed" ProgID="Prism5.Document" ShapeID="_x0000_i1033" DrawAspect="Content" ObjectID="_1620542491" r:id="rId41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3" o:spid="_x0000_s1041" type="#_x0000_t202" style="position:absolute;left:0;text-align:left;margin-left:-46.7pt;margin-top:5.8pt;width:236.25pt;height:163.7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" filled="f" stroked="f" strokeweight=".5pt">
                <v:textbox style="mso-fit-shape-to-text:t">
                  <w:txbxContent>
                    <w:p w:rsidR="007447B9" w:rsidRPr="00713F0D" w:rsidRDefault="006E4CA2" w:rsidP="00713F0D">
                      <w:pPr>
                        <w:pStyle w:val="Paragraphedeliste"/>
                      </w:pPr>
                      <w:r>
                        <w:object w:dxaOrig="5623" w:dyaOrig="4555">
                          <v:shape id="_x0000_i1033" type="#_x0000_t75" style="width:184.45pt;height:149.65pt" o:ole="">
                            <v:imagedata r:id="rId42" o:title=""/>
                          </v:shape>
                          <o:OLEObject Type="Embed" ProgID="Prism5.Document" ShapeID="_x0000_i1033" DrawAspect="Content" ObjectID="_1619252354" r:id="rId43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556B" w:rsidRPr="00546660">
        <w:rPr>
          <w:b/>
          <w:lang w:val="en-US"/>
        </w:rPr>
        <w:br w:type="page"/>
      </w:r>
    </w:p>
    <w:p w:rsidR="00CB66EF" w:rsidRPr="006859B2" w:rsidRDefault="00BF35BB" w:rsidP="00CB6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3914C4" w:rsidRPr="006859B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igure 6</w:t>
      </w:r>
    </w:p>
    <w:p w:rsidR="0062440D" w:rsidRPr="003B6C5B" w:rsidRDefault="0062440D" w:rsidP="0062440D">
      <w:pPr>
        <w:rPr>
          <w:noProof/>
          <w:lang w:val="en-US" w:eastAsia="fr-FR"/>
        </w:rPr>
      </w:pPr>
    </w:p>
    <w:p w:rsidR="0062440D" w:rsidRPr="003B6C5B" w:rsidRDefault="00824E76" w:rsidP="0062440D">
      <w:pPr>
        <w:rPr>
          <w:noProof/>
          <w:lang w:val="en-US" w:eastAsia="fr-FR"/>
        </w:rPr>
      </w:pPr>
      <w:r w:rsidRPr="007D2BEC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A53D847" wp14:editId="4D9CC7ED">
                <wp:simplePos x="0" y="0"/>
                <wp:positionH relativeFrom="column">
                  <wp:posOffset>256007</wp:posOffset>
                </wp:positionH>
                <wp:positionV relativeFrom="paragraph">
                  <wp:posOffset>241402</wp:posOffset>
                </wp:positionV>
                <wp:extent cx="3862070" cy="1746885"/>
                <wp:effectExtent l="0" t="38100" r="81280" b="0"/>
                <wp:wrapNone/>
                <wp:docPr id="1051" name="Groupe 10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2070" cy="1746885"/>
                          <a:chOff x="230238" y="304997"/>
                          <a:chExt cx="4372519" cy="2060877"/>
                        </a:xfrm>
                      </wpg:grpSpPr>
                      <wps:wsp>
                        <wps:cNvPr id="1060" name="ZoneTexte 7"/>
                        <wps:cNvSpPr txBox="1"/>
                        <wps:spPr>
                          <a:xfrm rot="16200000">
                            <a:off x="46091" y="1089687"/>
                            <a:ext cx="634446" cy="2661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2440D" w:rsidRPr="00F02EBF" w:rsidRDefault="0062440D" w:rsidP="006244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02EB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1" name="Connecteur droit avec flèche 1061"/>
                        <wps:cNvCnPr/>
                        <wps:spPr>
                          <a:xfrm flipV="1">
                            <a:off x="502920" y="346598"/>
                            <a:ext cx="0" cy="172601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62" name="Connecteur droit avec flèche 1062"/>
                        <wps:cNvCnPr/>
                        <wps:spPr>
                          <a:xfrm>
                            <a:off x="504114" y="2075909"/>
                            <a:ext cx="1759721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63" name="ZoneTexte 10"/>
                        <wps:cNvSpPr txBox="1"/>
                        <wps:spPr>
                          <a:xfrm>
                            <a:off x="1091022" y="2088874"/>
                            <a:ext cx="609600" cy="277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2440D" w:rsidRPr="00F02EBF" w:rsidRDefault="0062440D" w:rsidP="006244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02EB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6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6939" y="304998"/>
                            <a:ext cx="1599580" cy="1718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065" name="Connecteur droit avec flèche 1065"/>
                        <wps:cNvCnPr/>
                        <wps:spPr>
                          <a:xfrm>
                            <a:off x="1969484" y="1705169"/>
                            <a:ext cx="621154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66" name="Connecteur droit avec flèche 1066"/>
                        <wps:cNvCnPr/>
                        <wps:spPr>
                          <a:xfrm>
                            <a:off x="2842920" y="2034816"/>
                            <a:ext cx="1759837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67" name="ZoneTexte 14"/>
                        <wps:cNvSpPr txBox="1"/>
                        <wps:spPr>
                          <a:xfrm rot="16200000">
                            <a:off x="2303708" y="1018567"/>
                            <a:ext cx="793264" cy="2661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2440D" w:rsidRPr="00F02EBF" w:rsidRDefault="0062440D" w:rsidP="006244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02EB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12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8" name="ZoneTexte 15"/>
                        <wps:cNvSpPr txBox="1"/>
                        <wps:spPr>
                          <a:xfrm>
                            <a:off x="3348581" y="2042865"/>
                            <a:ext cx="60960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2440D" w:rsidRPr="00F02EBF" w:rsidRDefault="0062440D" w:rsidP="006244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02EBF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2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9" name="Connecteur droit avec flèche 1069"/>
                        <wps:cNvCnPr/>
                        <wps:spPr>
                          <a:xfrm flipV="1">
                            <a:off x="2842920" y="304997"/>
                            <a:ext cx="0" cy="172394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1051" o:spid="_x0000_s1042" style="position:absolute;margin-left:20.15pt;margin-top:19pt;width:304.1pt;height:137.55pt;z-index:251697152;mso-width-relative:margin;mso-height-relative:margin" coordorigin="2302,3049" coordsize="43725,206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" o:spid="_x0000_s1043" type="#_x0000_t202" style="position:absolute;left:461;top:10896;width:6344;height:266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GmVcIA&#10;AADdAAAADwAAAGRycy9kb3ducmV2LnhtbESPQWvDMAyF74X+B6PCLmW1N1gZWd3Sbgx6bbbdRawm&#10;YbEcYq1J/v10GOwm8Z7e+7Q7TLEzNxpym9jDw8aBIa5SaLn28Pnxfv8MJgtywC4xeZgpw2G/XOyw&#10;CGnkC91KqY2GcC7QQyPSF9bmqqGIeZN6YtWuaYgoug61DQOOGh47++jc1kZsWRsa7Om1oeq7/Ike&#10;5E3aFL7W7pou49NpPpfZxtn7u9V0fAEjNMm/+e/6HBTfbZVfv9ER7P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0aZVwgAAAN0AAAAPAAAAAAAAAAAAAAAAAJgCAABkcnMvZG93&#10;bnJldi54bWxQSwUGAAAAAAQABAD1AAAAhwMAAAAA&#10;" filled="f" stroked="f">
                  <v:textbox>
                    <w:txbxContent>
                      <w:p w:rsidR="0062440D" w:rsidRPr="00F02EBF" w:rsidRDefault="0062440D" w:rsidP="006244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02EBF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D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061" o:spid="_x0000_s1044" type="#_x0000_t32" style="position:absolute;left:5029;top:3465;width:0;height:1726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XLxMQAAADdAAAADwAAAGRycy9kb3ducmV2LnhtbERPS2sCMRC+C/0PYQq9SE2sILI1igiF&#10;Ugri4+Jt2MxuFjeTdRPXtb++EQRv8/E9Z77sXS06akPlWcN4pEAQ595UXGo47L/eZyBCRDZYeyYN&#10;NwqwXLwM5pgZf+UtdbtYihTCIUMNNsYmkzLklhyGkW+IE1f41mFMsC2lafGawl0tP5SaSocVpwaL&#10;Da0t5afdxWkYbo9VWRSX31uY/G1m6mdztnmn9dtrv/oEEamPT/HD/W3SfDUdw/2bdIJ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dcvExAAAAN0AAAAPAAAAAAAAAAAA&#10;AAAAAKECAABkcnMvZG93bnJldi54bWxQSwUGAAAAAAQABAD5AAAAkgMAAAAA&#10;">
                  <v:stroke endarrow="open"/>
                </v:shape>
                <v:shape id="Connecteur droit avec flèche 1062" o:spid="_x0000_s1045" type="#_x0000_t32" style="position:absolute;left:5041;top:20759;width:1759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HAMIAAADdAAAADwAAAGRycy9kb3ducmV2LnhtbERPS4vCMBC+L+x/CCN4WTS1srpUoyzC&#10;qrAnH7DXoZk2xWZSmmyt/94Igrf5+J6zXPe2Fh21vnKsYDJOQBDnTldcKjiffkZfIHxA1lg7JgU3&#10;8rBevb8tMdPuygfqjqEUMYR9hgpMCE0mpc8NWfRj1xBHrnCtxRBhW0rd4jWG21qmSTKTFiuODQYb&#10;2hjKL8d/q6BINU0+Ln9mN//EYvM7Tbuu3io1HPTfCxCB+vASP917HecnsxQe38QT5Oo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m7HAMIAAADdAAAADwAAAAAAAAAAAAAA&#10;AAChAgAAZHJzL2Rvd25yZXYueG1sUEsFBgAAAAAEAAQA+QAAAJADAAAAAA==&#10;">
                  <v:stroke endarrow="open"/>
                </v:shape>
                <v:shape id="ZoneTexte 10" o:spid="_x0000_s1046" type="#_x0000_t202" style="position:absolute;left:10910;top:20888;width:6096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Qc/MIA&#10;AADd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lqOoL7N/EE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JBz8wgAAAN0AAAAPAAAAAAAAAAAAAAAAAJgCAABkcnMvZG93&#10;bnJldi54bWxQSwUGAAAAAAQABAD1AAAAhwMAAAAA&#10;" filled="f" stroked="f">
                  <v:textbox>
                    <w:txbxContent>
                      <w:p w:rsidR="0062440D" w:rsidRPr="00F02EBF" w:rsidRDefault="0062440D" w:rsidP="006244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02EBF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D4</w:t>
                        </w:r>
                      </w:p>
                    </w:txbxContent>
                  </v:textbox>
                </v:shape>
                <v:shape id="Picture 6" o:spid="_x0000_s1047" type="#_x0000_t75" style="position:absolute;left:5769;top:3049;width:15996;height:171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YYbvDAAAA3QAAAA8AAABkcnMvZG93bnJldi54bWxET0uLwjAQvgv+hzDCXkTTXVaRahRZWFg8&#10;ra6v49CMbWkzKUm09d8bQdjbfHzPWaw6U4sbOV9aVvA+TkAQZ1aXnCvY/32PZiB8QNZYWyYFd/Kw&#10;WvZ7C0y1bXlLt13IRQxhn6KCIoQmldJnBRn0Y9sQR+5incEQoculdtjGcFPLjySZSoMlx4YCG/oq&#10;KKt2V6Pg6oZV1Z6qfZaff+X2pI+HzcQo9Tbo1nMQgbrwL365f3Scn0w/4flNPEEu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1hhu8MAAADdAAAADwAAAAAAAAAAAAAAAACf&#10;AgAAZHJzL2Rvd25yZXYueG1sUEsFBgAAAAAEAAQA9wAAAI8DAAAAAA==&#10;" fillcolor="#4f81bd [3204]" strokecolor="black [3213]">
                  <v:imagedata r:id="rId45" o:title=""/>
                  <v:shadow color="#eeece1 [3214]"/>
                </v:shape>
                <v:shape id="Connecteur droit avec flèche 1065" o:spid="_x0000_s1048" type="#_x0000_t32" style="position:absolute;left:19694;top:17051;width:62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V8FcMAAADdAAAADwAAAGRycy9kb3ducmV2LnhtbERPS2sCMRC+C/0PYQRvmqj4YDVKUQvS&#10;S3Ft8TpsZh+4mSybqNv++qZQ8DYf33PW287W4k6trxxrGI8UCOLMmYoLDZ/nt+EShA/IBmvHpOGb&#10;PGw3L701JsY9+ET3NBQihrBPUEMZQpNI6bOSLPqRa4gjl7vWYoiwLaRp8RHDbS0nSs2lxYpjQ4kN&#10;7UrKrunNaviQ++W0On2l75d8P8mvP4p2i4PWg373ugIRqAtP8b/7aOJ8NZ/B3zfxBLn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bVfBXDAAAA3QAAAA8AAAAAAAAAAAAA&#10;AAAAoQIAAGRycy9kb3ducmV2LnhtbFBLBQYAAAAABAAEAPkAAACRAwAAAAA=&#10;" strokecolor="#4f81bd" strokeweight="2pt">
                  <v:stroke endarrow="open"/>
                  <v:shadow on="t" color="black" opacity="24903f" origin=",.5" offset="0,.55556mm"/>
                </v:shape>
                <v:shape id="Connecteur droit avec flèche 1066" o:spid="_x0000_s1049" type="#_x0000_t32" style="position:absolute;left:28429;top:20348;width:175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XBA8MAAADdAAAADwAAAGRycy9kb3ducmV2LnhtbERPS2vCQBC+F/wPywheim5MaZToKiLU&#10;FnryAV6H7CQbzM6G7DbGf+8WCr3Nx/ec9Xawjeip87VjBfNZAoK4cLrmSsHl/DFdgvABWWPjmBQ8&#10;yMN2M3pZY67dnY/Un0IlYgj7HBWYENpcSl8YsuhnriWOXOk6iyHCrpK6w3sMt41MkySTFmuODQZb&#10;2hsqbqcfq6BMNc1fb1fzuXjHcv/9lvZ9c1BqMh52KxCBhvAv/nN/6Tg/yTL4/SaeID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lVwQPDAAAA3QAAAA8AAAAAAAAAAAAA&#10;AAAAoQIAAGRycy9kb3ducmV2LnhtbFBLBQYAAAAABAAEAPkAAACRAwAAAAA=&#10;">
                  <v:stroke endarrow="open"/>
                </v:shape>
                <v:shape id="ZoneTexte 14" o:spid="_x0000_s1050" type="#_x0000_t202" style="position:absolute;left:23037;top:10185;width:7932;height:266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g+IcAA&#10;AADdAAAADwAAAGRycy9kb3ducmV2LnhtbERPTWvCQBC9C/0PyxR6kbproVpSV9GWglej3ofsmIRm&#10;Z0N2NMm/7xYEb/N4n7PaDL5RN+piHdjCfGZAERfB1VxaOB1/Xj9ARUF22AQmCyNF2KyfJivMXOj5&#10;QLdcSpVCOGZooRJpM61jUZHHOAstceIuofMoCXaldh32Kdw3+s2YhfZYc2qosKWviorf/OotyLfU&#10;wZ2n5hIO/ftu3OdR+9Hal+dh+wlKaJCH+O7euzTfLJbw/006Qa/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zg+IcAAAADdAAAADwAAAAAAAAAAAAAAAACYAgAAZHJzL2Rvd25y&#10;ZXYueG1sUEsFBgAAAAAEAAQA9QAAAIUDAAAAAA==&#10;" filled="f" stroked="f">
                  <v:textbox>
                    <w:txbxContent>
                      <w:p w:rsidR="0062440D" w:rsidRPr="00F02EBF" w:rsidRDefault="0062440D" w:rsidP="006244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02EBF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D127</w:t>
                        </w:r>
                      </w:p>
                    </w:txbxContent>
                  </v:textbox>
                </v:shape>
                <v:shape id="ZoneTexte 15" o:spid="_x0000_s1051" type="#_x0000_t202" style="position:absolute;left:33485;top:20428;width:6096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COjcUA&#10;AADd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3wzE1z5RkbQ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gI6NxQAAAN0AAAAPAAAAAAAAAAAAAAAAAJgCAABkcnMv&#10;ZG93bnJldi54bWxQSwUGAAAAAAQABAD1AAAAigMAAAAA&#10;" filled="f" stroked="f">
                  <v:textbox>
                    <w:txbxContent>
                      <w:p w:rsidR="0062440D" w:rsidRPr="00F02EBF" w:rsidRDefault="0062440D" w:rsidP="006244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02EBF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D25</w:t>
                        </w:r>
                      </w:p>
                    </w:txbxContent>
                  </v:textbox>
                </v:shape>
                <v:shape id="Connecteur droit avec flèche 1069" o:spid="_x0000_s1052" type="#_x0000_t32" style="position:absolute;left:28429;top:3049;width:0;height:17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PHwsUAAADdAAAADwAAAGRycy9kb3ducmV2LnhtbERPS2sCMRC+C/6HMEIvUpO2IHZrFCkU&#10;ShHEx6W3YTO7WdxMtpu4rv76RhC8zcf3nPmyd7XoqA2VZw0vEwWCOPem4lLDYf/1PAMRIrLB2jNp&#10;uFCA5WI4mGNm/Jm31O1iKVIIhww12BibTMqQW3IYJr4hTlzhW4cxwbaUpsVzCne1fFVqKh1WnBos&#10;NvRpKT/uTk7DePtblUVxWl/C23UzUz+bP5t3Wj+N+tUHiEh9fIjv7m+T5qvpO9y+SSfIx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APHwsUAAADdAAAADwAAAAAAAAAA&#10;AAAAAAChAgAAZHJzL2Rvd25yZXYueG1sUEsFBgAAAAAEAAQA+QAAAJMDAAAAAA==&#10;">
                  <v:stroke endarrow="open"/>
                </v:shape>
              </v:group>
            </w:pict>
          </mc:Fallback>
        </mc:AlternateContent>
      </w:r>
      <w:r w:rsidRPr="00605A4E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0E4BD6DF" wp14:editId="0E7EE70E">
                <wp:simplePos x="0" y="0"/>
                <wp:positionH relativeFrom="column">
                  <wp:posOffset>2611120</wp:posOffset>
                </wp:positionH>
                <wp:positionV relativeFrom="paragraph">
                  <wp:posOffset>241300</wp:posOffset>
                </wp:positionV>
                <wp:extent cx="1466215" cy="1425575"/>
                <wp:effectExtent l="0" t="0" r="635" b="3175"/>
                <wp:wrapNone/>
                <wp:docPr id="27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6215" cy="1425575"/>
                          <a:chOff x="92256" y="0"/>
                          <a:chExt cx="2478654" cy="2387235"/>
                        </a:xfrm>
                      </wpg:grpSpPr>
                      <pic:pic xmlns:pic="http://schemas.openxmlformats.org/drawingml/2006/picture">
                        <pic:nvPicPr>
                          <pic:cNvPr id="1031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54"/>
                          <a:stretch/>
                        </pic:blipFill>
                        <pic:spPr bwMode="auto">
                          <a:xfrm>
                            <a:off x="92256" y="0"/>
                            <a:ext cx="2478654" cy="2387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033" name="Rectangle 1033"/>
                        <wps:cNvSpPr/>
                        <wps:spPr>
                          <a:xfrm>
                            <a:off x="918700" y="1789322"/>
                            <a:ext cx="1549943" cy="3397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2440D" w:rsidRPr="00605A4E" w:rsidRDefault="0062440D" w:rsidP="006244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605A4E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CD25+CD127low/-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10" o:spid="_x0000_s1053" style="position:absolute;margin-left:205.6pt;margin-top:19pt;width:115.45pt;height:112.25pt;z-index:251698176;mso-width-relative:margin;mso-height-relative:margin" coordorigin="922" coordsize="24786,238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">
                <v:shape id="Picture 4" o:spid="_x0000_s1054" type="#_x0000_t75" style="position:absolute;left:922;width:24787;height:238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2r6fDAAAA3QAAAA8AAABkcnMvZG93bnJldi54bWxET01rwkAQvQv9D8sUetNdlYQ2ukoRCqEn&#10;TYVex+w0Cc3Optk1Sf+9KxR6m8f7nO1+sq0YqPeNYw3LhQJBXDrTcKXh/PE2fwbhA7LB1jFp+CUP&#10;+93DbIuZcSOfaChCJWII+ww11CF0mZS+rMmiX7iOOHJfrrcYIuwraXocY7ht5UqpVFpsODbU2NGh&#10;pvK7uFoNpK7peug+k0tO5/LFJj/NeHzX+ulxet2ACDSFf/GfOzdxvlov4f5NPEHub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ravp8MAAADdAAAADwAAAAAAAAAAAAAAAACf&#10;AgAAZHJzL2Rvd25yZXYueG1sUEsFBgAAAAAEAAQA9wAAAI8DAAAAAA==&#10;" fillcolor="#4f81bd [3204]" strokecolor="black [3213]">
                  <v:imagedata r:id="rId47" o:title="" cropleft="2067f"/>
                  <v:shadow color="#eeece1 [3214]"/>
                </v:shape>
                <v:rect id="Rectangle 1033" o:spid="_x0000_s1055" style="position:absolute;left:9187;top:17893;width:15499;height:33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COrcEA&#10;AADdAAAADwAAAGRycy9kb3ducmV2LnhtbERPTWvCQBC9F/wPywje6kYDpaSuUgTFgwebSs9jdroJ&#10;ZmfD7prEf+8Khd7m8T5ntRltK3ryoXGsYDHPQBBXTjdsFJy/d6/vIEJE1tg6JgV3CrBZT15WWGg3&#10;8Bf1ZTQihXAoUEEdY1dIGaqaLIa564gT9+u8xZigN1J7HFK4beUyy96kxYZTQ40dbWuqruXNKuiP&#10;i9NF5z9XU+6j8QNeWoNeqdl0/PwAEWmM/+I/90Gn+Vmew/ObdIJ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Qjq3BAAAA3QAAAA8AAAAAAAAAAAAAAAAAmAIAAGRycy9kb3du&#10;cmV2LnhtbFBLBQYAAAAABAAEAPUAAACGAwAAAAA=&#10;" fillcolor="window" stroked="f" strokeweight="2pt">
                  <v:textbox>
                    <w:txbxContent>
                      <w:p w:rsidR="0062440D" w:rsidRPr="00605A4E" w:rsidRDefault="0062440D" w:rsidP="0062440D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  <w:szCs w:val="14"/>
                          </w:rPr>
                        </w:pPr>
                        <w:r w:rsidRPr="00605A4E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CD25+CD127low/-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62440D" w:rsidRPr="003B6C5B" w:rsidRDefault="0062440D" w:rsidP="0062440D">
      <w:pPr>
        <w:tabs>
          <w:tab w:val="left" w:pos="5663"/>
        </w:tabs>
        <w:rPr>
          <w:noProof/>
          <w:lang w:val="en-US" w:eastAsia="fr-FR"/>
        </w:rPr>
      </w:pPr>
      <w:r w:rsidRPr="003B6C5B">
        <w:rPr>
          <w:noProof/>
          <w:lang w:val="en-US" w:eastAsia="fr-FR"/>
        </w:rPr>
        <w:tab/>
      </w:r>
    </w:p>
    <w:p w:rsidR="0062440D" w:rsidRPr="003B6C5B" w:rsidRDefault="0062440D" w:rsidP="0062440D">
      <w:pPr>
        <w:rPr>
          <w:noProof/>
          <w:lang w:val="en-US" w:eastAsia="fr-FR"/>
        </w:rPr>
      </w:pPr>
    </w:p>
    <w:p w:rsidR="0062440D" w:rsidRPr="003B6C5B" w:rsidRDefault="0062440D" w:rsidP="0062440D">
      <w:pPr>
        <w:rPr>
          <w:noProof/>
          <w:lang w:val="en-US" w:eastAsia="fr-FR"/>
        </w:rPr>
      </w:pPr>
    </w:p>
    <w:p w:rsidR="0062440D" w:rsidRPr="003B6C5B" w:rsidRDefault="0062440D" w:rsidP="0062440D">
      <w:pPr>
        <w:rPr>
          <w:noProof/>
          <w:lang w:val="en-US" w:eastAsia="fr-FR"/>
        </w:rPr>
      </w:pPr>
    </w:p>
    <w:p w:rsidR="0062440D" w:rsidRPr="003B6C5B" w:rsidRDefault="0062440D" w:rsidP="0062440D">
      <w:pPr>
        <w:rPr>
          <w:noProof/>
          <w:lang w:val="en-US" w:eastAsia="fr-FR"/>
        </w:rPr>
      </w:pPr>
    </w:p>
    <w:p w:rsidR="0062440D" w:rsidRDefault="00F27BE7" w:rsidP="006244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047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67666FA" wp14:editId="57593227">
                <wp:simplePos x="0" y="0"/>
                <wp:positionH relativeFrom="column">
                  <wp:posOffset>2356815</wp:posOffset>
                </wp:positionH>
                <wp:positionV relativeFrom="paragraph">
                  <wp:posOffset>215265</wp:posOffset>
                </wp:positionV>
                <wp:extent cx="1847215" cy="371475"/>
                <wp:effectExtent l="0" t="0" r="635" b="9525"/>
                <wp:wrapNone/>
                <wp:docPr id="1070" name="Zone de texte 10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215" cy="371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2440D" w:rsidRPr="00CB66EF" w:rsidRDefault="0062440D" w:rsidP="0062440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B          High-fa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ie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070" o:spid="_x0000_s1056" type="#_x0000_t202" style="position:absolute;left:0;text-align:left;margin-left:185.6pt;margin-top:16.95pt;width:145.45pt;height:29.2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" fillcolor="window" stroked="f" strokeweight=".5pt">
                <v:textbox>
                  <w:txbxContent>
                    <w:p w:rsidR="0062440D" w:rsidRPr="00CB66EF" w:rsidRDefault="0062440D" w:rsidP="0062440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B          High-fat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i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B09AB" w:rsidRPr="0029047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732288E" wp14:editId="5A4AC047">
                <wp:simplePos x="0" y="0"/>
                <wp:positionH relativeFrom="column">
                  <wp:posOffset>123825</wp:posOffset>
                </wp:positionH>
                <wp:positionV relativeFrom="paragraph">
                  <wp:posOffset>201625</wp:posOffset>
                </wp:positionV>
                <wp:extent cx="1998980" cy="371475"/>
                <wp:effectExtent l="0" t="0" r="1270" b="9525"/>
                <wp:wrapNone/>
                <wp:docPr id="1059" name="Zone de texte 10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980" cy="371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2440D" w:rsidRPr="00CB66EF" w:rsidRDefault="0062440D" w:rsidP="0062440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B66EF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Standard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ie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059" o:spid="_x0000_s1057" type="#_x0000_t202" style="position:absolute;left:0;text-align:left;margin-left:9.75pt;margin-top:15.9pt;width:157.4pt;height:29.25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" fillcolor="window" stroked="f" strokeweight=".5pt">
                <v:textbox>
                  <w:txbxContent>
                    <w:p w:rsidR="0062440D" w:rsidRPr="00CB66EF" w:rsidRDefault="0062440D" w:rsidP="0062440D">
                      <w:pPr>
                        <w:rPr>
                          <w:sz w:val="24"/>
                          <w:szCs w:val="24"/>
                        </w:rPr>
                      </w:pPr>
                      <w:r w:rsidRPr="00CB66EF">
                        <w:rPr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sz w:val="24"/>
                          <w:szCs w:val="24"/>
                        </w:rPr>
                        <w:t xml:space="preserve">          Standard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i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2440D" w:rsidRDefault="0062440D" w:rsidP="006244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440D" w:rsidRPr="003B6C5B" w:rsidRDefault="008B09AB" w:rsidP="0062440D">
      <w:pPr>
        <w:jc w:val="both"/>
        <w:rPr>
          <w:noProof/>
          <w:lang w:val="en-US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CA6C9C5" wp14:editId="35976096">
                <wp:simplePos x="0" y="0"/>
                <wp:positionH relativeFrom="column">
                  <wp:posOffset>2204923</wp:posOffset>
                </wp:positionH>
                <wp:positionV relativeFrom="paragraph">
                  <wp:posOffset>203835</wp:posOffset>
                </wp:positionV>
                <wp:extent cx="2077517" cy="1596390"/>
                <wp:effectExtent l="0" t="0" r="0" b="3810"/>
                <wp:wrapNone/>
                <wp:docPr id="2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517" cy="1596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09AB" w:rsidRDefault="008B09AB"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13FF281A" wp14:editId="3EB22C63">
                                  <wp:extent cx="1870147" cy="1463040"/>
                                  <wp:effectExtent l="0" t="0" r="0" b="3810"/>
                                  <wp:docPr id="30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70147" cy="1463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26" o:spid="_x0000_s1058" type="#_x0000_t202" style="position:absolute;left:0;text-align:left;margin-left:173.6pt;margin-top:16.05pt;width:163.6pt;height:125.7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" fillcolor="white [3201]" stroked="f" strokeweight=".5pt">
                <v:textbox>
                  <w:txbxContent>
                    <w:p w:rsidR="008B09AB" w:rsidRDefault="008B09AB"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13FF281A" wp14:editId="3EB22C63">
                            <wp:extent cx="1870147" cy="1463040"/>
                            <wp:effectExtent l="0" t="0" r="0" b="3810"/>
                            <wp:docPr id="30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70147" cy="1463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E160E99" wp14:editId="5F3AEEBA">
                <wp:simplePos x="0" y="0"/>
                <wp:positionH relativeFrom="column">
                  <wp:posOffset>28059</wp:posOffset>
                </wp:positionH>
                <wp:positionV relativeFrom="paragraph">
                  <wp:posOffset>197485</wp:posOffset>
                </wp:positionV>
                <wp:extent cx="2299217" cy="1632966"/>
                <wp:effectExtent l="0" t="0" r="6350" b="5715"/>
                <wp:wrapNone/>
                <wp:docPr id="21" name="Zone de 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217" cy="16329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09AB" w:rsidRDefault="008B09AB"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665A131F" wp14:editId="289C6B46">
                                  <wp:extent cx="1852517" cy="1467134"/>
                                  <wp:effectExtent l="0" t="0" r="0" b="0"/>
                                  <wp:docPr id="24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54381" cy="14686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21" o:spid="_x0000_s1059" type="#_x0000_t202" style="position:absolute;left:0;text-align:left;margin-left:2.2pt;margin-top:15.55pt;width:181.05pt;height:128.6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" fillcolor="white [3201]" stroked="f" strokeweight=".5pt">
                <v:textbox>
                  <w:txbxContent>
                    <w:p w:rsidR="008B09AB" w:rsidRDefault="008B09AB"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665A131F" wp14:editId="289C6B46">
                            <wp:extent cx="1852517" cy="1467134"/>
                            <wp:effectExtent l="0" t="0" r="0" b="0"/>
                            <wp:docPr id="24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54381" cy="146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2440D" w:rsidRPr="003B6C5B" w:rsidRDefault="0062440D" w:rsidP="0062440D">
      <w:pPr>
        <w:jc w:val="both"/>
        <w:rPr>
          <w:noProof/>
          <w:lang w:val="en-US" w:eastAsia="fr-FR"/>
        </w:rPr>
      </w:pPr>
    </w:p>
    <w:p w:rsidR="0062440D" w:rsidRPr="003B6C5B" w:rsidRDefault="0062440D" w:rsidP="0062440D">
      <w:pPr>
        <w:jc w:val="both"/>
        <w:rPr>
          <w:noProof/>
          <w:lang w:val="en-US" w:eastAsia="fr-FR"/>
        </w:rPr>
      </w:pPr>
    </w:p>
    <w:p w:rsidR="0062440D" w:rsidRPr="003B6C5B" w:rsidRDefault="0062440D" w:rsidP="0062440D">
      <w:pPr>
        <w:jc w:val="both"/>
        <w:rPr>
          <w:noProof/>
          <w:lang w:val="en-US" w:eastAsia="fr-FR"/>
        </w:rPr>
      </w:pPr>
    </w:p>
    <w:p w:rsidR="0062440D" w:rsidRPr="003B6C5B" w:rsidRDefault="0062440D" w:rsidP="0062440D">
      <w:pPr>
        <w:jc w:val="both"/>
        <w:rPr>
          <w:noProof/>
          <w:lang w:val="en-US" w:eastAsia="fr-FR"/>
        </w:rPr>
      </w:pPr>
    </w:p>
    <w:p w:rsidR="0062440D" w:rsidRPr="003B6C5B" w:rsidRDefault="0062440D" w:rsidP="0062440D">
      <w:pPr>
        <w:jc w:val="both"/>
        <w:rPr>
          <w:noProof/>
          <w:lang w:val="en-US" w:eastAsia="fr-FR"/>
        </w:rPr>
      </w:pPr>
    </w:p>
    <w:p w:rsidR="00DD3A92" w:rsidRDefault="00DD3A92" w:rsidP="006244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440D" w:rsidRPr="006859B2" w:rsidRDefault="0062440D" w:rsidP="006244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Vitamin D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>does not affect the presence of CD4+CD25+CD127low/-T c</w:t>
      </w:r>
      <w:r w:rsidR="00F40393"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s in the tumor both in basal and high-fat diet </w:t>
      </w:r>
      <w:r w:rsidRPr="00685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ditions. 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>Flow cytometry analysis of the tumor from Control and Vitamin D-treated mice</w:t>
      </w:r>
      <w:r w:rsidR="00F40393" w:rsidRPr="006859B2">
        <w:rPr>
          <w:rFonts w:ascii="Times New Roman" w:hAnsi="Times New Roman" w:cs="Times New Roman"/>
          <w:sz w:val="24"/>
          <w:szCs w:val="24"/>
          <w:lang w:val="en-US"/>
        </w:rPr>
        <w:t xml:space="preserve"> in basal (A) and high-fat diet (B) conditions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>. Quantification of the percentage of CD4+ T cell subsets (CD4+CD25+CD127</w:t>
      </w:r>
      <w:r w:rsidR="008A1A7D" w:rsidRPr="006859B2">
        <w:rPr>
          <w:rFonts w:ascii="Times New Roman" w:hAnsi="Times New Roman" w:cs="Times New Roman"/>
          <w:sz w:val="24"/>
          <w:szCs w:val="24"/>
          <w:lang w:val="en-US"/>
        </w:rPr>
        <w:t>low/</w:t>
      </w:r>
      <w:r w:rsidRPr="006859B2">
        <w:rPr>
          <w:rFonts w:ascii="Times New Roman" w:hAnsi="Times New Roman" w:cs="Times New Roman"/>
          <w:sz w:val="24"/>
          <w:szCs w:val="24"/>
          <w:lang w:val="en-US"/>
        </w:rPr>
        <w:t>-) in the total CD4+ T cell population.</w:t>
      </w:r>
    </w:p>
    <w:bookmarkEnd w:id="0"/>
    <w:p w:rsidR="0062440D" w:rsidRDefault="0062440D" w:rsidP="006244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35BB" w:rsidRPr="0062440D" w:rsidRDefault="00BF35BB" w:rsidP="00CB6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F35BB" w:rsidRPr="0062440D" w:rsidSect="00834001">
      <w:pgSz w:w="11906" w:h="16838"/>
      <w:pgMar w:top="990" w:right="1417" w:bottom="126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16B6B"/>
    <w:multiLevelType w:val="hybridMultilevel"/>
    <w:tmpl w:val="FE3619C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6EF"/>
    <w:rsid w:val="000276AD"/>
    <w:rsid w:val="0007095B"/>
    <w:rsid w:val="0009138C"/>
    <w:rsid w:val="000D0463"/>
    <w:rsid w:val="0010058C"/>
    <w:rsid w:val="00153E27"/>
    <w:rsid w:val="001972DE"/>
    <w:rsid w:val="00207166"/>
    <w:rsid w:val="002411B2"/>
    <w:rsid w:val="00291930"/>
    <w:rsid w:val="002B1631"/>
    <w:rsid w:val="002C0EB0"/>
    <w:rsid w:val="002C5187"/>
    <w:rsid w:val="003914C4"/>
    <w:rsid w:val="003B6C5B"/>
    <w:rsid w:val="003F556B"/>
    <w:rsid w:val="00467357"/>
    <w:rsid w:val="005307CB"/>
    <w:rsid w:val="00534997"/>
    <w:rsid w:val="00546660"/>
    <w:rsid w:val="005B3837"/>
    <w:rsid w:val="00605068"/>
    <w:rsid w:val="0062440D"/>
    <w:rsid w:val="006349CD"/>
    <w:rsid w:val="00647D9A"/>
    <w:rsid w:val="006832D4"/>
    <w:rsid w:val="006859B2"/>
    <w:rsid w:val="006927BA"/>
    <w:rsid w:val="006A667E"/>
    <w:rsid w:val="006E4CA2"/>
    <w:rsid w:val="006F4960"/>
    <w:rsid w:val="00740D1D"/>
    <w:rsid w:val="007447B9"/>
    <w:rsid w:val="007B4C7B"/>
    <w:rsid w:val="00824E76"/>
    <w:rsid w:val="00834001"/>
    <w:rsid w:val="00871126"/>
    <w:rsid w:val="008A1A7D"/>
    <w:rsid w:val="008B09AB"/>
    <w:rsid w:val="009313D0"/>
    <w:rsid w:val="00956047"/>
    <w:rsid w:val="009B34AA"/>
    <w:rsid w:val="009B4817"/>
    <w:rsid w:val="009B7F44"/>
    <w:rsid w:val="009C4621"/>
    <w:rsid w:val="00A46E87"/>
    <w:rsid w:val="00AA1F58"/>
    <w:rsid w:val="00AB63A0"/>
    <w:rsid w:val="00AE5F7E"/>
    <w:rsid w:val="00AE71EB"/>
    <w:rsid w:val="00AF2D43"/>
    <w:rsid w:val="00B12949"/>
    <w:rsid w:val="00BA31CA"/>
    <w:rsid w:val="00BB698B"/>
    <w:rsid w:val="00BC47C1"/>
    <w:rsid w:val="00BD595F"/>
    <w:rsid w:val="00BF35BB"/>
    <w:rsid w:val="00C0409F"/>
    <w:rsid w:val="00C75653"/>
    <w:rsid w:val="00CB66EF"/>
    <w:rsid w:val="00D3349E"/>
    <w:rsid w:val="00D360D4"/>
    <w:rsid w:val="00D96804"/>
    <w:rsid w:val="00DB2F85"/>
    <w:rsid w:val="00DB4B8C"/>
    <w:rsid w:val="00DC078E"/>
    <w:rsid w:val="00DD3A92"/>
    <w:rsid w:val="00DE5AA4"/>
    <w:rsid w:val="00EB4017"/>
    <w:rsid w:val="00EF584A"/>
    <w:rsid w:val="00F27BE7"/>
    <w:rsid w:val="00F40393"/>
    <w:rsid w:val="00F5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66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6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6E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C07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66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6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6E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C07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6.png"/><Relationship Id="rId26" Type="http://schemas.openxmlformats.org/officeDocument/2006/relationships/image" Target="media/image100.emf"/><Relationship Id="rId39" Type="http://schemas.openxmlformats.org/officeDocument/2006/relationships/oleObject" Target="embeddings/oleObject13.bin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34" Type="http://schemas.openxmlformats.org/officeDocument/2006/relationships/image" Target="media/image13.emf"/><Relationship Id="rId42" Type="http://schemas.openxmlformats.org/officeDocument/2006/relationships/image" Target="media/image150.emf"/><Relationship Id="rId47" Type="http://schemas.openxmlformats.org/officeDocument/2006/relationships/image" Target="media/image19.png"/><Relationship Id="rId50" Type="http://schemas.openxmlformats.org/officeDocument/2006/relationships/image" Target="media/image21.png"/><Relationship Id="rId7" Type="http://schemas.openxmlformats.org/officeDocument/2006/relationships/image" Target="media/image1.emf"/><Relationship Id="rId12" Type="http://schemas.openxmlformats.org/officeDocument/2006/relationships/image" Target="media/image3.png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10.bin"/><Relationship Id="rId38" Type="http://schemas.openxmlformats.org/officeDocument/2006/relationships/image" Target="media/image140.emf"/><Relationship Id="rId46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50.emf"/><Relationship Id="rId20" Type="http://schemas.openxmlformats.org/officeDocument/2006/relationships/oleObject" Target="embeddings/oleObject5.bin"/><Relationship Id="rId29" Type="http://schemas.openxmlformats.org/officeDocument/2006/relationships/oleObject" Target="embeddings/oleObject8.bin"/><Relationship Id="rId41" Type="http://schemas.openxmlformats.org/officeDocument/2006/relationships/oleObject" Target="embeddings/oleObject1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0.emf"/><Relationship Id="rId32" Type="http://schemas.openxmlformats.org/officeDocument/2006/relationships/image" Target="media/image120.emf"/><Relationship Id="rId37" Type="http://schemas.openxmlformats.org/officeDocument/2006/relationships/oleObject" Target="embeddings/oleObject12.bin"/><Relationship Id="rId40" Type="http://schemas.openxmlformats.org/officeDocument/2006/relationships/image" Target="media/image15.emf"/><Relationship Id="rId45" Type="http://schemas.openxmlformats.org/officeDocument/2006/relationships/image" Target="media/image17.png"/><Relationship Id="rId53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9.png"/><Relationship Id="rId28" Type="http://schemas.openxmlformats.org/officeDocument/2006/relationships/image" Target="media/image11.emf"/><Relationship Id="rId36" Type="http://schemas.openxmlformats.org/officeDocument/2006/relationships/image" Target="media/image14.emf"/><Relationship Id="rId49" Type="http://schemas.openxmlformats.org/officeDocument/2006/relationships/image" Target="media/image200.png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oleObject" Target="embeddings/oleObject9.bin"/><Relationship Id="rId44" Type="http://schemas.openxmlformats.org/officeDocument/2006/relationships/image" Target="media/image16.png"/><Relationship Id="rId52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6.emf"/><Relationship Id="rId14" Type="http://schemas.openxmlformats.org/officeDocument/2006/relationships/image" Target="media/image5.emf"/><Relationship Id="rId22" Type="http://schemas.openxmlformats.org/officeDocument/2006/relationships/image" Target="media/image80.png"/><Relationship Id="rId27" Type="http://schemas.openxmlformats.org/officeDocument/2006/relationships/oleObject" Target="embeddings/oleObject7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1.bin"/><Relationship Id="rId43" Type="http://schemas.openxmlformats.org/officeDocument/2006/relationships/oleObject" Target="embeddings/oleObject15.bin"/><Relationship Id="rId48" Type="http://schemas.openxmlformats.org/officeDocument/2006/relationships/image" Target="media/image20.png"/><Relationship Id="rId8" Type="http://schemas.openxmlformats.org/officeDocument/2006/relationships/oleObject" Target="embeddings/oleObject1.bin"/><Relationship Id="rId51" Type="http://schemas.openxmlformats.org/officeDocument/2006/relationships/image" Target="media/image2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D8D91-AAC3-4F86-AB74-C169BC1E3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6</Pages>
  <Words>403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a Karkeni</dc:creator>
  <cp:lastModifiedBy>Esma Karkeni</cp:lastModifiedBy>
  <cp:revision>59</cp:revision>
  <dcterms:created xsi:type="dcterms:W3CDTF">2019-02-14T10:19:00Z</dcterms:created>
  <dcterms:modified xsi:type="dcterms:W3CDTF">2019-05-28T07:55:00Z</dcterms:modified>
</cp:coreProperties>
</file>